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682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354"/>
        <w:gridCol w:w="1203"/>
        <w:gridCol w:w="1238"/>
        <w:gridCol w:w="2074"/>
        <w:gridCol w:w="2429"/>
        <w:gridCol w:w="1276"/>
        <w:gridCol w:w="1277"/>
        <w:gridCol w:w="1277"/>
        <w:gridCol w:w="1277"/>
        <w:gridCol w:w="1277"/>
      </w:tblGrid>
      <w:tr w:rsidR="00A30CBB" w:rsidRPr="00A30CBB" w:rsidTr="00A30CBB">
        <w:trPr>
          <w:trHeight w:val="247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lt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4A304F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="00A30C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t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ouples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MIGR (</w:t>
            </w: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ONT (</w:t>
            </w: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B354E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ercentual</w:t>
            </w:r>
            <w:proofErr w:type="spellEnd"/>
          </w:p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B354E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 xml:space="preserve">T-Test </w:t>
            </w:r>
          </w:p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ouples</w:t>
            </w:r>
            <w:proofErr w:type="spellEnd"/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MIGR (</w:t>
            </w: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ONT (</w:t>
            </w: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ercentual</w:t>
            </w:r>
            <w:proofErr w:type="spellEnd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 xml:space="preserve">T-Test </w:t>
            </w:r>
            <w:proofErr w:type="spellStart"/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  <w:proofErr w:type="spellEnd"/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F3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86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4,60E-1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F3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7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4,07E-15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3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83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08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6,83E-1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3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2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73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4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8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06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25E-1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5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5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8,27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F6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79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06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73E-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3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2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5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9E-26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FC6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57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8,73E-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3-P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0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9,30E-21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1-P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67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9E-1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4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5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18E-21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88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652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4,16E-2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4-P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0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96E-19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P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7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03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5,28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F6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3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6,58E-21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PZ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38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03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7,90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1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15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P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3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691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16E-1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2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6,86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3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83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19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49E-1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FC6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3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7E-20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Z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71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89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FC3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5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0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CZ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85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33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5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4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4,51E-20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C4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69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96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1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9,54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T4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95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42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9,31E-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1-P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6,12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3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34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51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2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23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4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18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5,80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P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5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6,79E-25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6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19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25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FCZ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4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4,16E-27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AFZ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55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5,69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C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9,31E-25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AF7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98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41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15E-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8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6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6,77E-31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AF4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97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43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5,46E-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P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6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78E-23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1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71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97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CP3-PO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4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43E-26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55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9,43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P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8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9,39E-15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T7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45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06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8,69E-1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0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5,04E-15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T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55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93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2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18E-19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C1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83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27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12E-20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C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78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11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F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0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3,56E-20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C6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97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47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78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CP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6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61E-25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CP3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682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53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33E-2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40E-16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92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14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4,45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O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9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5,33E-21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TP8-PO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11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3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48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P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7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64E-19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C1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8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39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7,09E-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C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0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5,30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CP3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7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05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8,64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CP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7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58E-20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42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64E-1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2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51E-17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PO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74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24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73E-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2-PO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4,61E-18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O8-TP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77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692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6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O8-TP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84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4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07E-22</w:t>
            </w:r>
          </w:p>
        </w:tc>
      </w:tr>
      <w:tr w:rsidR="00A30CBB" w:rsidRPr="00A30CBB" w:rsidTr="00A30CBB">
        <w:trPr>
          <w:trHeight w:val="247"/>
        </w:trPr>
        <w:tc>
          <w:tcPr>
            <w:tcW w:w="2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O8-P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8,59E-1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PO8-P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0,93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30CBB" w:rsidRPr="00A30CBB" w:rsidRDefault="00A30CBB" w:rsidP="00A30C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CBB">
              <w:rPr>
                <w:rFonts w:ascii="Arial" w:hAnsi="Arial" w:cs="Arial"/>
                <w:color w:val="000000"/>
                <w:sz w:val="20"/>
                <w:szCs w:val="20"/>
              </w:rPr>
              <w:t>2,80E-18</w:t>
            </w:r>
          </w:p>
        </w:tc>
      </w:tr>
    </w:tbl>
    <w:p w:rsidR="008B0022" w:rsidRPr="004008C3" w:rsidRDefault="004008C3">
      <w:pPr>
        <w:rPr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Table 7-S</w:t>
      </w:r>
      <w:r w:rsidRPr="00A30CBB">
        <w:rPr>
          <w:rFonts w:ascii="Arial" w:hAnsi="Arial" w:cs="Arial"/>
          <w:color w:val="000000"/>
          <w:sz w:val="20"/>
          <w:szCs w:val="20"/>
          <w:lang w:val="en-US"/>
        </w:rPr>
        <w:t xml:space="preserve"> –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A30CBB">
        <w:rPr>
          <w:rFonts w:ascii="Arial" w:hAnsi="Arial" w:cs="Arial"/>
          <w:color w:val="000000"/>
          <w:sz w:val="20"/>
          <w:szCs w:val="20"/>
          <w:lang w:val="en-US"/>
        </w:rPr>
        <w:t>Grange</w:t>
      </w:r>
      <w:r>
        <w:rPr>
          <w:rFonts w:ascii="Arial" w:hAnsi="Arial" w:cs="Arial"/>
          <w:color w:val="000000"/>
          <w:sz w:val="20"/>
          <w:szCs w:val="20"/>
          <w:lang w:val="en-US"/>
        </w:rPr>
        <w:t>r Causality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(GC) for delta and theta bands : the mo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st significant differences betwee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MIGR (migraine patients) 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CONT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(controls) are reported ; blue colors express a reduction and  red colors an increase of GC in MIGR vs CONT.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sectPr w:rsidR="008B0022" w:rsidRPr="004008C3" w:rsidSect="00A30CB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30CBB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97A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08C3"/>
    <w:rsid w:val="00401A48"/>
    <w:rsid w:val="00406795"/>
    <w:rsid w:val="00406F53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04F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54E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73DB"/>
    <w:rsid w:val="006B7680"/>
    <w:rsid w:val="006B7F27"/>
    <w:rsid w:val="006C1BEE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120A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3B9C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0CBB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96D94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E7B3A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7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7.DOCX</TitleName>
  </documentManagement>
</p:properties>
</file>

<file path=customXml/itemProps1.xml><?xml version="1.0" encoding="utf-8"?>
<ds:datastoreItem xmlns:ds="http://schemas.openxmlformats.org/officeDocument/2006/customXml" ds:itemID="{7460D988-D1F7-46F5-ABF6-49C503AFB6EE}"/>
</file>

<file path=customXml/itemProps2.xml><?xml version="1.0" encoding="utf-8"?>
<ds:datastoreItem xmlns:ds="http://schemas.openxmlformats.org/officeDocument/2006/customXml" ds:itemID="{D24A77A4-8F15-46E5-93FE-32E852C560AF}"/>
</file>

<file path=customXml/itemProps3.xml><?xml version="1.0" encoding="utf-8"?>
<ds:datastoreItem xmlns:ds="http://schemas.openxmlformats.org/officeDocument/2006/customXml" ds:itemID="{35086E3A-9F43-472F-AF6D-303E38BD52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4</cp:revision>
  <dcterms:created xsi:type="dcterms:W3CDTF">2015-10-13T16:17:00Z</dcterms:created>
  <dcterms:modified xsi:type="dcterms:W3CDTF">2015-10-1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